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51D43" w14:textId="46820477" w:rsidR="00774993" w:rsidRDefault="00774993" w:rsidP="0077499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3</w:t>
      </w:r>
      <w:r w:rsidRPr="00674C1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</w:t>
      </w:r>
      <w:r w:rsidR="004D598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34416BC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DNA oligonucleotides used in this study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11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8805"/>
      </w:tblGrid>
      <w:tr w:rsidR="00774993" w:rsidRPr="00807A4D" w14:paraId="01C965C8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027BB2A1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da-DK"/>
              </w:rPr>
              <w:t>Oligonucleotide</w:t>
            </w:r>
          </w:p>
        </w:tc>
        <w:tc>
          <w:tcPr>
            <w:tcW w:w="8805" w:type="dxa"/>
            <w:vAlign w:val="center"/>
          </w:tcPr>
          <w:p w14:paraId="5E8079B1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807A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a-DK"/>
              </w:rPr>
              <w:t>Sequence (5’-3’)</w:t>
            </w:r>
          </w:p>
        </w:tc>
      </w:tr>
      <w:tr w:rsidR="00774993" w:rsidRPr="00807A4D" w14:paraId="20EAA5C2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2652520B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xre_opSD_Fw</w:t>
            </w:r>
          </w:p>
        </w:tc>
        <w:tc>
          <w:tcPr>
            <w:tcW w:w="8805" w:type="dxa"/>
            <w:vAlign w:val="center"/>
          </w:tcPr>
          <w:p w14:paraId="3F22462B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ccccaGGTACCTAAGGAGGAAATTAAATGCTTGCCGAAGTGCTTCG</w:t>
            </w:r>
          </w:p>
        </w:tc>
      </w:tr>
      <w:tr w:rsidR="00774993" w:rsidRPr="00807A4D" w14:paraId="5C82A593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64E5B78D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xre_Rv</w:t>
            </w:r>
          </w:p>
        </w:tc>
        <w:tc>
          <w:tcPr>
            <w:tcW w:w="8805" w:type="dxa"/>
            <w:vAlign w:val="center"/>
          </w:tcPr>
          <w:p w14:paraId="5BBF7F47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aaaaGTCGACTCACAGGCCATAGCCCTCG</w:t>
            </w:r>
          </w:p>
        </w:tc>
      </w:tr>
      <w:tr w:rsidR="00774993" w:rsidRPr="00807A4D" w14:paraId="096B9C27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1B16EFFE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xre_naSD_Fw</w:t>
            </w:r>
          </w:p>
        </w:tc>
        <w:tc>
          <w:tcPr>
            <w:tcW w:w="8805" w:type="dxa"/>
            <w:vAlign w:val="center"/>
          </w:tcPr>
          <w:p w14:paraId="5A0192DA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AAACGGTACCcaaatgccgaaaaggagcatgcc</w:t>
            </w:r>
          </w:p>
        </w:tc>
      </w:tr>
      <w:tr w:rsidR="00774993" w:rsidRPr="00807A4D" w14:paraId="1E9BE244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00522750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es_Rv</w:t>
            </w:r>
          </w:p>
        </w:tc>
        <w:tc>
          <w:tcPr>
            <w:tcW w:w="8805" w:type="dxa"/>
            <w:vAlign w:val="center"/>
          </w:tcPr>
          <w:p w14:paraId="6ABAE2CE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AAAAGTCGACCTAGAACAGGCGGCTGTCC</w:t>
            </w:r>
          </w:p>
        </w:tc>
      </w:tr>
      <w:tr w:rsidR="00774993" w:rsidRPr="00807A4D" w14:paraId="4F371629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5D43FC01" w14:textId="77777777" w:rsidR="00774993" w:rsidRPr="006B0CE1" w:rsidRDefault="00774993" w:rsidP="00EB7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re(R67A)_Fw</w:t>
            </w:r>
          </w:p>
        </w:tc>
        <w:tc>
          <w:tcPr>
            <w:tcW w:w="8805" w:type="dxa"/>
          </w:tcPr>
          <w:p w14:paraId="1427A023" w14:textId="77777777" w:rsidR="00774993" w:rsidRPr="006B0CE1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006B0CE1">
              <w:rPr>
                <w:rFonts w:ascii="Times New Roman" w:hAnsi="Times New Roman" w:cs="Times New Roman"/>
                <w:sz w:val="24"/>
                <w:szCs w:val="24"/>
              </w:rPr>
              <w:t>CATCCCG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r w:rsidRPr="006B0CE1">
              <w:rPr>
                <w:rFonts w:ascii="Times New Roman" w:hAnsi="Times New Roman" w:cs="Times New Roman"/>
                <w:sz w:val="24"/>
                <w:szCs w:val="24"/>
              </w:rPr>
              <w:t>ACCCTCAAATCCC</w:t>
            </w:r>
          </w:p>
        </w:tc>
      </w:tr>
      <w:tr w:rsidR="00774993" w:rsidRPr="00807A4D" w14:paraId="61A6794D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0F5A0C9F" w14:textId="77777777" w:rsidR="00774993" w:rsidRPr="006B0CE1" w:rsidRDefault="00774993" w:rsidP="00EB7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0C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re(R67A)_Rv</w:t>
            </w:r>
          </w:p>
        </w:tc>
        <w:tc>
          <w:tcPr>
            <w:tcW w:w="8805" w:type="dxa"/>
          </w:tcPr>
          <w:p w14:paraId="0CA2EE8E" w14:textId="77777777" w:rsidR="00774993" w:rsidRPr="006B0CE1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006B0CE1">
              <w:rPr>
                <w:rFonts w:ascii="Times New Roman" w:hAnsi="Times New Roman" w:cs="Times New Roman"/>
                <w:sz w:val="24"/>
                <w:szCs w:val="24"/>
              </w:rPr>
              <w:t>ATCTGGTCGCGCTCC</w:t>
            </w:r>
          </w:p>
        </w:tc>
      </w:tr>
      <w:tr w:rsidR="00774993" w:rsidRPr="00807A4D" w14:paraId="21BC6738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4A887642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pGH254K_gib_Fw   </w:t>
            </w:r>
          </w:p>
        </w:tc>
        <w:tc>
          <w:tcPr>
            <w:tcW w:w="8805" w:type="dxa"/>
            <w:vAlign w:val="center"/>
          </w:tcPr>
          <w:p w14:paraId="702DA268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gatgaactatacaaataaatattataaaaattgcctgatacgctgcg</w:t>
            </w:r>
          </w:p>
        </w:tc>
      </w:tr>
      <w:tr w:rsidR="00774993" w:rsidRPr="00807A4D" w14:paraId="2DB87795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53D09780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GH254K_gib_Rv</w:t>
            </w:r>
          </w:p>
        </w:tc>
        <w:tc>
          <w:tcPr>
            <w:tcW w:w="8805" w:type="dxa"/>
            <w:vAlign w:val="center"/>
          </w:tcPr>
          <w:p w14:paraId="0450E045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gttcttctcctttactcataagctgtttcctgtgtgataaagaaagt</w:t>
            </w:r>
          </w:p>
        </w:tc>
      </w:tr>
      <w:tr w:rsidR="00774993" w:rsidRPr="00807A4D" w14:paraId="60736B98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18D051AB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FPmut2_gib_Fw</w:t>
            </w:r>
          </w:p>
        </w:tc>
        <w:tc>
          <w:tcPr>
            <w:tcW w:w="8805" w:type="dxa"/>
            <w:vAlign w:val="center"/>
          </w:tcPr>
          <w:p w14:paraId="0AD9CBFD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ttatcacacaggaaacagcttatgagtaaaggagaagaacttttcactggag</w:t>
            </w:r>
          </w:p>
        </w:tc>
      </w:tr>
      <w:tr w:rsidR="00774993" w:rsidRPr="00807A4D" w14:paraId="3FB7FAB2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46F39962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FPmut2_gib_Rv</w:t>
            </w:r>
          </w:p>
        </w:tc>
        <w:tc>
          <w:tcPr>
            <w:tcW w:w="8805" w:type="dxa"/>
            <w:vAlign w:val="center"/>
          </w:tcPr>
          <w:p w14:paraId="0A50256A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tatcaggcaatttttataatatttatttgtatagttcatccatgccatgtg</w:t>
            </w:r>
          </w:p>
        </w:tc>
      </w:tr>
      <w:tr w:rsidR="00774993" w:rsidRPr="00807A4D" w14:paraId="4F0ADD45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1019586E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GH254Kgfp_T6613_Fw</w:t>
            </w:r>
          </w:p>
        </w:tc>
        <w:tc>
          <w:tcPr>
            <w:tcW w:w="8805" w:type="dxa"/>
            <w:vAlign w:val="center"/>
          </w:tcPr>
          <w:p w14:paraId="37623EAA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GGAAACAGCtaTGAGTAAAGGAG</w:t>
            </w:r>
          </w:p>
        </w:tc>
      </w:tr>
      <w:tr w:rsidR="00774993" w:rsidRPr="00807A4D" w14:paraId="02195DAE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6ED76DEA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GH254Kgfp_T6613_Rv</w:t>
            </w:r>
          </w:p>
        </w:tc>
        <w:tc>
          <w:tcPr>
            <w:tcW w:w="8805" w:type="dxa"/>
            <w:vAlign w:val="center"/>
          </w:tcPr>
          <w:p w14:paraId="59A09FA5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GTGTGATAAAGAAAGTTAAAATG</w:t>
            </w:r>
          </w:p>
        </w:tc>
      </w:tr>
      <w:tr w:rsidR="00774993" w:rsidRPr="00807A4D" w14:paraId="42BD172A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222B7C6F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_Fw</w:t>
            </w:r>
          </w:p>
        </w:tc>
        <w:tc>
          <w:tcPr>
            <w:tcW w:w="8805" w:type="dxa"/>
            <w:vAlign w:val="center"/>
          </w:tcPr>
          <w:p w14:paraId="795165D8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acccGAATTCagtttttggggccgctttgc</w:t>
            </w:r>
          </w:p>
        </w:tc>
      </w:tr>
      <w:tr w:rsidR="00774993" w:rsidRPr="00807A4D" w14:paraId="0AF6A848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6B2E7E4C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_Rv</w:t>
            </w:r>
          </w:p>
        </w:tc>
        <w:tc>
          <w:tcPr>
            <w:tcW w:w="8805" w:type="dxa"/>
            <w:vAlign w:val="center"/>
          </w:tcPr>
          <w:p w14:paraId="71B013DB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aaaaGGATCCaccgttgtcgcgaagcacttc</w:t>
            </w:r>
          </w:p>
        </w:tc>
      </w:tr>
      <w:tr w:rsidR="00774993" w:rsidRPr="00807A4D" w14:paraId="52C1ACB1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33A27F0A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4A53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∆S1_Fw</w:t>
            </w:r>
          </w:p>
        </w:tc>
        <w:tc>
          <w:tcPr>
            <w:tcW w:w="8805" w:type="dxa"/>
            <w:vAlign w:val="center"/>
          </w:tcPr>
          <w:p w14:paraId="7BF074E7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TGGCGGTCAACCTGGCAA</w:t>
            </w:r>
          </w:p>
        </w:tc>
      </w:tr>
      <w:tr w:rsidR="00774993" w:rsidRPr="00807A4D" w14:paraId="06300E1C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6B0AD5FE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4A53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∆S1_Rv</w:t>
            </w:r>
          </w:p>
        </w:tc>
        <w:tc>
          <w:tcPr>
            <w:tcW w:w="8805" w:type="dxa"/>
            <w:vAlign w:val="center"/>
          </w:tcPr>
          <w:p w14:paraId="19C06D5B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GAATTCAGTTTGTAGAAACGCAAAAAGGC</w:t>
            </w:r>
          </w:p>
        </w:tc>
      </w:tr>
      <w:tr w:rsidR="00774993" w:rsidRPr="00807A4D" w14:paraId="03CAC415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7C99F7AC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4A53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∆S1-2_Fw</w:t>
            </w:r>
          </w:p>
        </w:tc>
        <w:tc>
          <w:tcPr>
            <w:tcW w:w="8805" w:type="dxa"/>
            <w:vAlign w:val="center"/>
          </w:tcPr>
          <w:p w14:paraId="39BF87D5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CGACCCGGCAAACTGGCA</w:t>
            </w:r>
          </w:p>
        </w:tc>
      </w:tr>
      <w:tr w:rsidR="00774993" w:rsidRPr="00807A4D" w14:paraId="03AC4BDA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14D11AF8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4A53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∆S1-2_Rv</w:t>
            </w:r>
          </w:p>
        </w:tc>
        <w:tc>
          <w:tcPr>
            <w:tcW w:w="8805" w:type="dxa"/>
            <w:vAlign w:val="center"/>
          </w:tcPr>
          <w:p w14:paraId="35045E8E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GAATTCAGTTTGTAGAAACGCAAAAAGGC</w:t>
            </w:r>
          </w:p>
        </w:tc>
      </w:tr>
      <w:tr w:rsidR="00774993" w:rsidRPr="00807A4D" w14:paraId="3DC544B1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03E68AA5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4A53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∆S1-3_Fw</w:t>
            </w:r>
          </w:p>
        </w:tc>
        <w:tc>
          <w:tcPr>
            <w:tcW w:w="8805" w:type="dxa"/>
            <w:vAlign w:val="center"/>
          </w:tcPr>
          <w:p w14:paraId="3E618201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TACCGCATACTTGTCGG</w:t>
            </w:r>
          </w:p>
        </w:tc>
      </w:tr>
      <w:tr w:rsidR="00774993" w:rsidRPr="00807A4D" w14:paraId="5717DB01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53E91C75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4A53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∆S1-3_Rv</w:t>
            </w:r>
          </w:p>
        </w:tc>
        <w:tc>
          <w:tcPr>
            <w:tcW w:w="8805" w:type="dxa"/>
            <w:vAlign w:val="center"/>
          </w:tcPr>
          <w:p w14:paraId="30F58C65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GAATTCAGTTTGTAGAAACGC</w:t>
            </w:r>
          </w:p>
        </w:tc>
      </w:tr>
      <w:tr w:rsidR="00774993" w:rsidRPr="00807A4D" w14:paraId="6FBD0CF2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493986CF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4A53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∆S4_Fw</w:t>
            </w:r>
          </w:p>
        </w:tc>
        <w:tc>
          <w:tcPr>
            <w:tcW w:w="8805" w:type="dxa"/>
            <w:vAlign w:val="center"/>
          </w:tcPr>
          <w:p w14:paraId="3EF59E0C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TGCCATGCTTGCCGAAG</w:t>
            </w:r>
          </w:p>
        </w:tc>
      </w:tr>
      <w:tr w:rsidR="00774993" w:rsidRPr="00807A4D" w14:paraId="496A72A0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42A690E8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4A53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∆S4_Rv</w:t>
            </w:r>
          </w:p>
        </w:tc>
        <w:tc>
          <w:tcPr>
            <w:tcW w:w="8805" w:type="dxa"/>
            <w:vAlign w:val="center"/>
          </w:tcPr>
          <w:p w14:paraId="0B11EAD4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CGGTATATGCCGGGTCATT</w:t>
            </w:r>
          </w:p>
        </w:tc>
      </w:tr>
      <w:tr w:rsidR="00774993" w:rsidRPr="00807A4D" w14:paraId="78812AC4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13BC3307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4A53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∆S3-4_Fw</w:t>
            </w:r>
          </w:p>
        </w:tc>
        <w:tc>
          <w:tcPr>
            <w:tcW w:w="8805" w:type="dxa"/>
            <w:vAlign w:val="center"/>
          </w:tcPr>
          <w:p w14:paraId="35FE5149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TGCCATGCTTGCCGAAGTGC</w:t>
            </w:r>
          </w:p>
        </w:tc>
      </w:tr>
      <w:tr w:rsidR="00774993" w:rsidRPr="00807A4D" w14:paraId="6AB84E12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0E52ABD3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4A53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∆S3-4_Rv</w:t>
            </w:r>
          </w:p>
        </w:tc>
        <w:tc>
          <w:tcPr>
            <w:tcW w:w="8805" w:type="dxa"/>
            <w:vAlign w:val="center"/>
          </w:tcPr>
          <w:p w14:paraId="149672A1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GGCGGTCGAAGCCAGGGC</w:t>
            </w:r>
          </w:p>
        </w:tc>
      </w:tr>
      <w:tr w:rsidR="00774993" w:rsidRPr="00807A4D" w14:paraId="47DBC505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3B980299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4A53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∆repeat_Fw</w:t>
            </w:r>
          </w:p>
        </w:tc>
        <w:tc>
          <w:tcPr>
            <w:tcW w:w="8805" w:type="dxa"/>
            <w:vAlign w:val="center"/>
          </w:tcPr>
          <w:p w14:paraId="51A87D4D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 xml:space="preserve">AAAGGAGCATGCCATGCT </w:t>
            </w:r>
          </w:p>
        </w:tc>
      </w:tr>
      <w:tr w:rsidR="00774993" w:rsidRPr="00807A4D" w14:paraId="2DEA2694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552226AF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14A532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XR∆repeat_Rv</w:t>
            </w:r>
          </w:p>
        </w:tc>
        <w:tc>
          <w:tcPr>
            <w:tcW w:w="8805" w:type="dxa"/>
            <w:vAlign w:val="center"/>
          </w:tcPr>
          <w:p w14:paraId="1A32E78F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CAAGTATGCGGTATATGCC</w:t>
            </w:r>
          </w:p>
        </w:tc>
      </w:tr>
      <w:tr w:rsidR="00774993" w:rsidRPr="00807A4D" w14:paraId="6E54F87E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0AD6B623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XR-5’perf_Fw</w:t>
            </w:r>
          </w:p>
        </w:tc>
        <w:tc>
          <w:tcPr>
            <w:tcW w:w="8805" w:type="dxa"/>
            <w:vAlign w:val="center"/>
          </w:tcPr>
          <w:p w14:paraId="6A16234C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CCGCATACTTtTCGGCAAATG</w:t>
            </w:r>
          </w:p>
        </w:tc>
      </w:tr>
      <w:tr w:rsidR="00774993" w:rsidRPr="00807A4D" w14:paraId="6DB1C4CB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4CCDEA77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XR-5’perf_Rv</w:t>
            </w:r>
          </w:p>
        </w:tc>
        <w:tc>
          <w:tcPr>
            <w:tcW w:w="8805" w:type="dxa"/>
            <w:vAlign w:val="center"/>
          </w:tcPr>
          <w:p w14:paraId="12A8B844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TATATGCCGGGTCATTGC</w:t>
            </w:r>
          </w:p>
        </w:tc>
      </w:tr>
      <w:tr w:rsidR="00774993" w:rsidRPr="00807A4D" w14:paraId="12DEBFB1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57D79382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XR-3’perf_Fw</w:t>
            </w:r>
          </w:p>
        </w:tc>
        <w:tc>
          <w:tcPr>
            <w:tcW w:w="8805" w:type="dxa"/>
            <w:vAlign w:val="center"/>
          </w:tcPr>
          <w:p w14:paraId="0442D47F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CAAATGCCGAcAAGGAGCATG</w:t>
            </w:r>
          </w:p>
        </w:tc>
      </w:tr>
      <w:tr w:rsidR="00774993" w:rsidRPr="00807A4D" w14:paraId="07ECF1E0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066C9B95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PXR-3’perf_Rv</w:t>
            </w:r>
          </w:p>
        </w:tc>
        <w:tc>
          <w:tcPr>
            <w:tcW w:w="8805" w:type="dxa"/>
            <w:vAlign w:val="center"/>
          </w:tcPr>
          <w:p w14:paraId="0F99520A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CCGACAAGTATGCGGTAT</w:t>
            </w:r>
          </w:p>
        </w:tc>
      </w:tr>
      <w:tr w:rsidR="00774993" w:rsidRPr="00807A4D" w14:paraId="22E90EBC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2807C03F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es_mcsI_Fw</w:t>
            </w:r>
          </w:p>
        </w:tc>
        <w:tc>
          <w:tcPr>
            <w:tcW w:w="8805" w:type="dxa"/>
            <w:vAlign w:val="center"/>
          </w:tcPr>
          <w:p w14:paraId="4C66E842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AACCGGATCCGTGATTTTGTGGCGAATCAGCG</w:t>
            </w:r>
          </w:p>
        </w:tc>
      </w:tr>
      <w:tr w:rsidR="00774993" w:rsidRPr="00807A4D" w14:paraId="3101E8D0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61E70535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lastRenderedPageBreak/>
              <w:t>res_mcsI_Rv</w:t>
            </w:r>
          </w:p>
        </w:tc>
        <w:tc>
          <w:tcPr>
            <w:tcW w:w="8805" w:type="dxa"/>
            <w:vAlign w:val="center"/>
          </w:tcPr>
          <w:p w14:paraId="76BFA3F5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AAAAGTCGACCTAGAACAGGCGGCTGTCCG</w:t>
            </w:r>
          </w:p>
        </w:tc>
      </w:tr>
      <w:tr w:rsidR="00774993" w:rsidRPr="00807A4D" w14:paraId="1FCF25EE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314D4250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xre_mcsII_Fw</w:t>
            </w:r>
          </w:p>
        </w:tc>
        <w:tc>
          <w:tcPr>
            <w:tcW w:w="8805" w:type="dxa"/>
            <w:vAlign w:val="center"/>
          </w:tcPr>
          <w:p w14:paraId="7BF5CD3A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ACCCCATATGatgcttgccgaagtgcttcg</w:t>
            </w:r>
          </w:p>
        </w:tc>
      </w:tr>
      <w:tr w:rsidR="00774993" w:rsidRPr="00807A4D" w14:paraId="1CEDFD1A" w14:textId="77777777" w:rsidTr="00EB7B99">
        <w:trPr>
          <w:trHeight w:val="104"/>
        </w:trPr>
        <w:tc>
          <w:tcPr>
            <w:tcW w:w="2790" w:type="dxa"/>
            <w:vAlign w:val="center"/>
          </w:tcPr>
          <w:p w14:paraId="68EED8AD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xre_mcsII_Rv</w:t>
            </w:r>
          </w:p>
        </w:tc>
        <w:tc>
          <w:tcPr>
            <w:tcW w:w="8805" w:type="dxa"/>
            <w:vAlign w:val="center"/>
          </w:tcPr>
          <w:p w14:paraId="2DFB4E0C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AAAACTCGAGtcacaggccatagccctcg</w:t>
            </w:r>
          </w:p>
        </w:tc>
      </w:tr>
      <w:tr w:rsidR="00774993" w:rsidRPr="00807A4D" w14:paraId="3D77C31B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711380A5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xre_mcsI_Fw</w:t>
            </w:r>
          </w:p>
        </w:tc>
        <w:tc>
          <w:tcPr>
            <w:tcW w:w="8805" w:type="dxa"/>
            <w:vAlign w:val="center"/>
          </w:tcPr>
          <w:p w14:paraId="143B2E9C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aaaaGGATCCgcttgccgaagtgcttcgcgac</w:t>
            </w:r>
          </w:p>
        </w:tc>
      </w:tr>
      <w:tr w:rsidR="00774993" w:rsidRPr="00807A4D" w14:paraId="4EBE6B48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3684B1A2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xre_mcsI_Rv</w:t>
            </w:r>
          </w:p>
        </w:tc>
        <w:tc>
          <w:tcPr>
            <w:tcW w:w="8805" w:type="dxa"/>
            <w:vAlign w:val="center"/>
          </w:tcPr>
          <w:p w14:paraId="1B9F70FD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aaaaGTCGACtcacaggccatagccctcg</w:t>
            </w:r>
          </w:p>
        </w:tc>
      </w:tr>
      <w:tr w:rsidR="00774993" w:rsidRPr="00807A4D" w14:paraId="1CE41771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7A268D08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es_mcsII_Fw</w:t>
            </w:r>
          </w:p>
        </w:tc>
        <w:tc>
          <w:tcPr>
            <w:tcW w:w="8805" w:type="dxa"/>
            <w:vAlign w:val="center"/>
          </w:tcPr>
          <w:p w14:paraId="33FD70FB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ggggCATATGattttgtggcgaatcagcg</w:t>
            </w:r>
          </w:p>
        </w:tc>
      </w:tr>
      <w:tr w:rsidR="00774993" w:rsidRPr="00807A4D" w14:paraId="690F849D" w14:textId="77777777" w:rsidTr="00EB7B99">
        <w:trPr>
          <w:trHeight w:val="227"/>
        </w:trPr>
        <w:tc>
          <w:tcPr>
            <w:tcW w:w="2790" w:type="dxa"/>
            <w:vAlign w:val="center"/>
          </w:tcPr>
          <w:p w14:paraId="7563FDC0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807A4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res_mcsII_Rv</w:t>
            </w:r>
          </w:p>
        </w:tc>
        <w:tc>
          <w:tcPr>
            <w:tcW w:w="8805" w:type="dxa"/>
            <w:vAlign w:val="center"/>
          </w:tcPr>
          <w:p w14:paraId="180A9554" w14:textId="77777777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07A4D"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  <w:t>aaaaaCTCGAGctagaacaggcggctgtcc</w:t>
            </w:r>
          </w:p>
        </w:tc>
      </w:tr>
      <w:tr w:rsidR="00774993" w:rsidRPr="00807A4D" w14:paraId="6E5DE7E8" w14:textId="77777777" w:rsidTr="00EB7B99">
        <w:trPr>
          <w:trHeight w:val="227"/>
        </w:trPr>
        <w:tc>
          <w:tcPr>
            <w:tcW w:w="2790" w:type="dxa"/>
          </w:tcPr>
          <w:p w14:paraId="135F77B8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S1_fwd</w:t>
            </w:r>
          </w:p>
        </w:tc>
        <w:tc>
          <w:tcPr>
            <w:tcW w:w="8805" w:type="dxa"/>
          </w:tcPr>
          <w:p w14:paraId="50808AE9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TTTTTGGGGCCGCTTTGCGGCCCTGGCA</w:t>
            </w:r>
          </w:p>
        </w:tc>
      </w:tr>
      <w:tr w:rsidR="00774993" w:rsidRPr="00807A4D" w14:paraId="60F46FBE" w14:textId="77777777" w:rsidTr="00EB7B99">
        <w:trPr>
          <w:trHeight w:val="227"/>
        </w:trPr>
        <w:tc>
          <w:tcPr>
            <w:tcW w:w="2790" w:type="dxa"/>
          </w:tcPr>
          <w:p w14:paraId="23969243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S1_rev</w:t>
            </w:r>
          </w:p>
        </w:tc>
        <w:tc>
          <w:tcPr>
            <w:tcW w:w="8805" w:type="dxa"/>
          </w:tcPr>
          <w:p w14:paraId="6275EC3B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TGCCAGGGCCGCAAAGCGGCCCCAAAAA</w:t>
            </w:r>
          </w:p>
        </w:tc>
      </w:tr>
      <w:tr w:rsidR="00774993" w:rsidRPr="00807A4D" w14:paraId="75DA64A8" w14:textId="77777777" w:rsidTr="00EB7B99">
        <w:trPr>
          <w:trHeight w:val="227"/>
        </w:trPr>
        <w:tc>
          <w:tcPr>
            <w:tcW w:w="2790" w:type="dxa"/>
          </w:tcPr>
          <w:p w14:paraId="1C6FC3D6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S2_fwd</w:t>
            </w:r>
          </w:p>
        </w:tc>
        <w:tc>
          <w:tcPr>
            <w:tcW w:w="8805" w:type="dxa"/>
          </w:tcPr>
          <w:p w14:paraId="06B8AD3B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ACCTGGCAAAGCCCTGGCTTCGACCGCC</w:t>
            </w:r>
          </w:p>
        </w:tc>
      </w:tr>
      <w:tr w:rsidR="00774993" w:rsidRPr="00807A4D" w14:paraId="2785592E" w14:textId="77777777" w:rsidTr="00EB7B99">
        <w:trPr>
          <w:trHeight w:val="227"/>
        </w:trPr>
        <w:tc>
          <w:tcPr>
            <w:tcW w:w="2790" w:type="dxa"/>
          </w:tcPr>
          <w:p w14:paraId="56547206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S2_rev</w:t>
            </w:r>
          </w:p>
        </w:tc>
        <w:tc>
          <w:tcPr>
            <w:tcW w:w="8805" w:type="dxa"/>
          </w:tcPr>
          <w:p w14:paraId="00A726BA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GGCGGTCGAAGCCAGGGCTTTGCCAGGT</w:t>
            </w:r>
          </w:p>
        </w:tc>
      </w:tr>
      <w:tr w:rsidR="00774993" w:rsidRPr="00807A4D" w14:paraId="03E9D7A9" w14:textId="77777777" w:rsidTr="00EB7B99">
        <w:trPr>
          <w:trHeight w:val="227"/>
        </w:trPr>
        <w:tc>
          <w:tcPr>
            <w:tcW w:w="2790" w:type="dxa"/>
          </w:tcPr>
          <w:p w14:paraId="41BB089D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S3_fwd</w:t>
            </w:r>
          </w:p>
        </w:tc>
        <w:tc>
          <w:tcPr>
            <w:tcW w:w="8805" w:type="dxa"/>
          </w:tcPr>
          <w:p w14:paraId="3F463847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CGACCCGGCAAACTGGCAATGACCCGGCAT</w:t>
            </w:r>
          </w:p>
        </w:tc>
      </w:tr>
      <w:tr w:rsidR="00774993" w:rsidRPr="00807A4D" w14:paraId="1E376D3E" w14:textId="77777777" w:rsidTr="00EB7B99">
        <w:trPr>
          <w:trHeight w:val="227"/>
        </w:trPr>
        <w:tc>
          <w:tcPr>
            <w:tcW w:w="2790" w:type="dxa"/>
          </w:tcPr>
          <w:p w14:paraId="3D031608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S3_rev</w:t>
            </w:r>
          </w:p>
        </w:tc>
        <w:tc>
          <w:tcPr>
            <w:tcW w:w="8805" w:type="dxa"/>
          </w:tcPr>
          <w:p w14:paraId="3A710E1E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ATGCCGGGTCATTGCCAGTTTGCCGGGTCG</w:t>
            </w:r>
          </w:p>
        </w:tc>
      </w:tr>
      <w:tr w:rsidR="00774993" w:rsidRPr="00807A4D" w14:paraId="1B96C93D" w14:textId="77777777" w:rsidTr="00EB7B99">
        <w:trPr>
          <w:trHeight w:val="227"/>
        </w:trPr>
        <w:tc>
          <w:tcPr>
            <w:tcW w:w="2790" w:type="dxa"/>
          </w:tcPr>
          <w:p w14:paraId="4F669CEB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S4_fwd</w:t>
            </w:r>
          </w:p>
        </w:tc>
        <w:tc>
          <w:tcPr>
            <w:tcW w:w="8805" w:type="dxa"/>
          </w:tcPr>
          <w:p w14:paraId="2E9EC275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CATACTTGTCGGCAAATGCCGAAAAGGAGC</w:t>
            </w:r>
          </w:p>
        </w:tc>
      </w:tr>
      <w:tr w:rsidR="00774993" w:rsidRPr="00807A4D" w14:paraId="2FC8659E" w14:textId="77777777" w:rsidTr="00EB7B99">
        <w:trPr>
          <w:trHeight w:val="227"/>
        </w:trPr>
        <w:tc>
          <w:tcPr>
            <w:tcW w:w="2790" w:type="dxa"/>
          </w:tcPr>
          <w:p w14:paraId="02B2EE9F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S4_rev</w:t>
            </w:r>
          </w:p>
        </w:tc>
        <w:tc>
          <w:tcPr>
            <w:tcW w:w="8805" w:type="dxa"/>
          </w:tcPr>
          <w:p w14:paraId="25790BDA" w14:textId="77777777" w:rsidR="00774993" w:rsidRPr="000A5956" w:rsidRDefault="00774993" w:rsidP="00EB7B9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GCTCCTTTTCGGGATTTGCCGACAAGTATG</w:t>
            </w:r>
          </w:p>
        </w:tc>
      </w:tr>
      <w:tr w:rsidR="00774993" w:rsidRPr="00807A4D" w14:paraId="2F13A1E3" w14:textId="77777777" w:rsidTr="00EB7B99">
        <w:trPr>
          <w:trHeight w:val="227"/>
        </w:trPr>
        <w:tc>
          <w:tcPr>
            <w:tcW w:w="2790" w:type="dxa"/>
          </w:tcPr>
          <w:p w14:paraId="35EF2A74" w14:textId="75C68103" w:rsidR="00774993" w:rsidRPr="000A5956" w:rsidRDefault="00CB0625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_</w:t>
            </w:r>
            <w:r w:rsidR="00774993" w:rsidRPr="14A532FA">
              <w:rPr>
                <w:rFonts w:ascii="Times New Roman" w:hAnsi="Times New Roman" w:cs="Times New Roman"/>
                <w:sz w:val="24"/>
                <w:szCs w:val="24"/>
              </w:rPr>
              <w:t>5'perf_fwd</w:t>
            </w:r>
          </w:p>
        </w:tc>
        <w:tc>
          <w:tcPr>
            <w:tcW w:w="8805" w:type="dxa"/>
          </w:tcPr>
          <w:p w14:paraId="333C65A1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CATACTTTTCGGCAAATGCCGAAAAGGAGC</w:t>
            </w:r>
          </w:p>
        </w:tc>
      </w:tr>
      <w:tr w:rsidR="00774993" w:rsidRPr="00807A4D" w14:paraId="2615BAB2" w14:textId="77777777" w:rsidTr="00EB7B99">
        <w:trPr>
          <w:trHeight w:val="227"/>
        </w:trPr>
        <w:tc>
          <w:tcPr>
            <w:tcW w:w="2790" w:type="dxa"/>
          </w:tcPr>
          <w:p w14:paraId="1F36577C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S4_5'perf_rev</w:t>
            </w:r>
          </w:p>
        </w:tc>
        <w:tc>
          <w:tcPr>
            <w:tcW w:w="8805" w:type="dxa"/>
          </w:tcPr>
          <w:p w14:paraId="02C6F79C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GCTCCTTTTCGGGATTTGCCGAAAAGTATG</w:t>
            </w:r>
          </w:p>
        </w:tc>
      </w:tr>
      <w:tr w:rsidR="00774993" w:rsidRPr="00807A4D" w14:paraId="21D2E849" w14:textId="77777777" w:rsidTr="00EB7B99">
        <w:trPr>
          <w:trHeight w:val="227"/>
        </w:trPr>
        <w:tc>
          <w:tcPr>
            <w:tcW w:w="2790" w:type="dxa"/>
          </w:tcPr>
          <w:p w14:paraId="2AA7F9C9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S4_3'perf_fwd</w:t>
            </w:r>
          </w:p>
        </w:tc>
        <w:tc>
          <w:tcPr>
            <w:tcW w:w="8805" w:type="dxa"/>
          </w:tcPr>
          <w:p w14:paraId="09266A91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CATACTTGTCGGCAAATGCCGACAAGGAGC</w:t>
            </w:r>
          </w:p>
        </w:tc>
      </w:tr>
      <w:tr w:rsidR="00774993" w:rsidRPr="00807A4D" w14:paraId="34C27F13" w14:textId="77777777" w:rsidTr="00EB7B99">
        <w:trPr>
          <w:trHeight w:val="227"/>
        </w:trPr>
        <w:tc>
          <w:tcPr>
            <w:tcW w:w="2790" w:type="dxa"/>
          </w:tcPr>
          <w:p w14:paraId="3326076C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S4_3'perf_rev</w:t>
            </w:r>
          </w:p>
        </w:tc>
        <w:tc>
          <w:tcPr>
            <w:tcW w:w="8805" w:type="dxa"/>
          </w:tcPr>
          <w:p w14:paraId="54F777F9" w14:textId="77777777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  <w:r w:rsidRPr="46FC089D">
              <w:rPr>
                <w:rFonts w:ascii="Times New Roman" w:hAnsi="Times New Roman" w:cs="Times New Roman"/>
                <w:sz w:val="24"/>
                <w:szCs w:val="24"/>
              </w:rPr>
              <w:t>GCTCCTTGTCGGGATTTGCCGACAAGTATG</w:t>
            </w:r>
          </w:p>
        </w:tc>
      </w:tr>
      <w:tr w:rsidR="00774993" w:rsidRPr="00807A4D" w14:paraId="394C5BD6" w14:textId="77777777" w:rsidTr="00EB7B99">
        <w:trPr>
          <w:trHeight w:val="227"/>
        </w:trPr>
        <w:tc>
          <w:tcPr>
            <w:tcW w:w="2790" w:type="dxa"/>
          </w:tcPr>
          <w:p w14:paraId="2491B9CC" w14:textId="04F21A15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8805" w:type="dxa"/>
          </w:tcPr>
          <w:p w14:paraId="05917BF0" w14:textId="56DF4ABB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</w:p>
        </w:tc>
      </w:tr>
      <w:tr w:rsidR="00774993" w:rsidRPr="00807A4D" w14:paraId="597AE1CD" w14:textId="77777777" w:rsidTr="00EB7B99">
        <w:trPr>
          <w:trHeight w:val="227"/>
        </w:trPr>
        <w:tc>
          <w:tcPr>
            <w:tcW w:w="2790" w:type="dxa"/>
          </w:tcPr>
          <w:p w14:paraId="416BFCAE" w14:textId="4F42BD20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8805" w:type="dxa"/>
          </w:tcPr>
          <w:p w14:paraId="66C9742D" w14:textId="4E5E629F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</w:p>
        </w:tc>
      </w:tr>
      <w:tr w:rsidR="00774993" w:rsidRPr="00807A4D" w14:paraId="4BCDAE53" w14:textId="77777777" w:rsidTr="00EB7B99">
        <w:trPr>
          <w:trHeight w:val="227"/>
        </w:trPr>
        <w:tc>
          <w:tcPr>
            <w:tcW w:w="2790" w:type="dxa"/>
          </w:tcPr>
          <w:p w14:paraId="5A354E30" w14:textId="15FA3A1E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8805" w:type="dxa"/>
          </w:tcPr>
          <w:p w14:paraId="4A0563AD" w14:textId="3B9447E5" w:rsidR="00774993" w:rsidRPr="000A5956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</w:p>
        </w:tc>
      </w:tr>
      <w:tr w:rsidR="00774993" w:rsidRPr="00807A4D" w14:paraId="0157367A" w14:textId="77777777" w:rsidTr="00EB7B99">
        <w:trPr>
          <w:trHeight w:val="227"/>
        </w:trPr>
        <w:tc>
          <w:tcPr>
            <w:tcW w:w="2790" w:type="dxa"/>
          </w:tcPr>
          <w:p w14:paraId="2CA5951F" w14:textId="42970278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8805" w:type="dxa"/>
          </w:tcPr>
          <w:p w14:paraId="6756A079" w14:textId="36468D1C" w:rsidR="00774993" w:rsidRPr="00807A4D" w:rsidRDefault="00774993" w:rsidP="00EB7B99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 w:themeColor="text1"/>
                <w:sz w:val="24"/>
                <w:szCs w:val="24"/>
              </w:rPr>
            </w:pPr>
          </w:p>
        </w:tc>
      </w:tr>
    </w:tbl>
    <w:p w14:paraId="3D659057" w14:textId="6D200302" w:rsidR="00444E33" w:rsidRPr="00444E33" w:rsidRDefault="00444E33" w:rsidP="0077499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he table include</w:t>
      </w:r>
      <w:r w:rsidR="00AF4D9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the names of the oligonucleotides and their DNA sequence.</w:t>
      </w:r>
    </w:p>
    <w:p w14:paraId="5339D183" w14:textId="77777777" w:rsidR="00444E33" w:rsidRPr="003A5DED" w:rsidRDefault="00444E33" w:rsidP="0077499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444E33" w:rsidRPr="003A5DE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CEE"/>
    <w:rsid w:val="00051B9E"/>
    <w:rsid w:val="000574AB"/>
    <w:rsid w:val="000A5956"/>
    <w:rsid w:val="000D2CEE"/>
    <w:rsid w:val="000F3F39"/>
    <w:rsid w:val="002066BD"/>
    <w:rsid w:val="0022016B"/>
    <w:rsid w:val="00256EA8"/>
    <w:rsid w:val="003A5DED"/>
    <w:rsid w:val="004054D4"/>
    <w:rsid w:val="00444E33"/>
    <w:rsid w:val="00465A8F"/>
    <w:rsid w:val="004D5981"/>
    <w:rsid w:val="00583862"/>
    <w:rsid w:val="005B51B3"/>
    <w:rsid w:val="0063318B"/>
    <w:rsid w:val="00644B09"/>
    <w:rsid w:val="00674C11"/>
    <w:rsid w:val="006B0CE1"/>
    <w:rsid w:val="00774993"/>
    <w:rsid w:val="007C4C8E"/>
    <w:rsid w:val="007D4234"/>
    <w:rsid w:val="00807A4D"/>
    <w:rsid w:val="00866D3E"/>
    <w:rsid w:val="008769F8"/>
    <w:rsid w:val="0088059F"/>
    <w:rsid w:val="008D6CFB"/>
    <w:rsid w:val="00933337"/>
    <w:rsid w:val="00966D55"/>
    <w:rsid w:val="00976604"/>
    <w:rsid w:val="00A24684"/>
    <w:rsid w:val="00AF4D9E"/>
    <w:rsid w:val="00BB71A5"/>
    <w:rsid w:val="00C064A9"/>
    <w:rsid w:val="00CB0625"/>
    <w:rsid w:val="00CD768C"/>
    <w:rsid w:val="00D5339C"/>
    <w:rsid w:val="00DA3348"/>
    <w:rsid w:val="00DF2E2C"/>
    <w:rsid w:val="00E47616"/>
    <w:rsid w:val="00E53C6A"/>
    <w:rsid w:val="00E717F3"/>
    <w:rsid w:val="00EC35FC"/>
    <w:rsid w:val="00F30635"/>
    <w:rsid w:val="01CA96A7"/>
    <w:rsid w:val="02AD2D8E"/>
    <w:rsid w:val="05DF386F"/>
    <w:rsid w:val="0A0F632F"/>
    <w:rsid w:val="14A532FA"/>
    <w:rsid w:val="1641035B"/>
    <w:rsid w:val="16C76745"/>
    <w:rsid w:val="288CEB62"/>
    <w:rsid w:val="31CDCB34"/>
    <w:rsid w:val="34416BC4"/>
    <w:rsid w:val="34C58539"/>
    <w:rsid w:val="36BD5AB6"/>
    <w:rsid w:val="37A433D1"/>
    <w:rsid w:val="3FF1D934"/>
    <w:rsid w:val="4174E3FE"/>
    <w:rsid w:val="46FC089D"/>
    <w:rsid w:val="48247ADF"/>
    <w:rsid w:val="48D0A464"/>
    <w:rsid w:val="5612D1D6"/>
    <w:rsid w:val="57DA7C67"/>
    <w:rsid w:val="5DE475E2"/>
    <w:rsid w:val="611D093F"/>
    <w:rsid w:val="639B288A"/>
    <w:rsid w:val="64332AEB"/>
    <w:rsid w:val="64939D32"/>
    <w:rsid w:val="65AFCA5F"/>
    <w:rsid w:val="6B204B93"/>
    <w:rsid w:val="6B797518"/>
    <w:rsid w:val="6BDCCE73"/>
    <w:rsid w:val="6DB5728D"/>
    <w:rsid w:val="711BA570"/>
    <w:rsid w:val="7242A441"/>
    <w:rsid w:val="75C8E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D5DE6"/>
  <w15:chartTrackingRefBased/>
  <w15:docId w15:val="{CBEF7071-5D3E-46BF-B83D-DB9DDF8CC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CEE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7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A4D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A4D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A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A4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B0625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8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938</Characters>
  <Application>Microsoft Office Word</Application>
  <DocSecurity>0</DocSecurity>
  <Lines>16</Lines>
  <Paragraphs>4</Paragraphs>
  <ScaleCrop>false</ScaleCrop>
  <Company>Aarhus University</Company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 Bager Skjerning</dc:creator>
  <cp:keywords/>
  <dc:description/>
  <cp:lastModifiedBy>estesanita@gmail.com</cp:lastModifiedBy>
  <cp:revision>3</cp:revision>
  <cp:lastPrinted>2024-12-18T12:14:00Z</cp:lastPrinted>
  <dcterms:created xsi:type="dcterms:W3CDTF">2025-06-03T08:51:00Z</dcterms:created>
  <dcterms:modified xsi:type="dcterms:W3CDTF">2025-06-09T17:10:00Z</dcterms:modified>
</cp:coreProperties>
</file>